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Y="652"/>
        <w:tblW w:w="63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7"/>
        <w:gridCol w:w="2947"/>
      </w:tblGrid>
      <w:tr w:rsidR="007E446C" w:rsidRPr="00E875A4" w:rsidTr="00D81E77">
        <w:trPr>
          <w:trHeight w:val="340"/>
        </w:trPr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 xml:space="preserve">Patient </w:t>
            </w:r>
            <w:r w:rsidRPr="00E875A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E875A4">
              <w:rPr>
                <w:rFonts w:ascii="Times New Roman" w:hAnsi="Times New Roman" w:cs="Times New Roman"/>
                <w:sz w:val="24"/>
              </w:rPr>
              <w:t>o. (frequency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875A4">
              <w:rPr>
                <w:rFonts w:ascii="Times New Roman" w:hAnsi="Times New Roman" w:cs="Times New Roman"/>
                <w:b/>
                <w:i/>
                <w:sz w:val="24"/>
              </w:rPr>
              <w:t>HLA-A supertype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0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4 (48.2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0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9 (65.5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0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2 (41.4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2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7 (24.1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01 A0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 (3.4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A01 A2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 (3.4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Unclassifi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 (3.4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b/>
                <w:i/>
                <w:sz w:val="24"/>
              </w:rPr>
              <w:t>HLA-B supertyp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0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2 (41.4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0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4 (13.8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2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7 (24.1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4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13 (44.8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5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5 (17.2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B62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5 (17.2)</w:t>
            </w:r>
          </w:p>
        </w:tc>
      </w:tr>
      <w:tr w:rsidR="007E446C" w:rsidRPr="00E875A4" w:rsidTr="00D81E77">
        <w:trPr>
          <w:trHeight w:val="340"/>
        </w:trPr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Unclassified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446C" w:rsidRPr="00E875A4" w:rsidRDefault="007E446C" w:rsidP="00D81E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75A4">
              <w:rPr>
                <w:rFonts w:ascii="Times New Roman" w:hAnsi="Times New Roman" w:cs="Times New Roman"/>
                <w:sz w:val="24"/>
              </w:rPr>
              <w:t>4 (13.8)</w:t>
            </w:r>
          </w:p>
        </w:tc>
      </w:tr>
    </w:tbl>
    <w:p w:rsidR="00CB5CD1" w:rsidRPr="00E875A4" w:rsidRDefault="007E446C">
      <w:pPr>
        <w:rPr>
          <w:sz w:val="24"/>
        </w:rPr>
      </w:pPr>
      <w:r w:rsidRPr="00E875A4">
        <w:rPr>
          <w:rFonts w:ascii="Times New Roman" w:hAnsi="Times New Roman" w:cs="Times New Roman"/>
          <w:b/>
          <w:sz w:val="24"/>
        </w:rPr>
        <w:t>Supplemental Table</w:t>
      </w:r>
      <w:r w:rsidR="00DD46BE">
        <w:rPr>
          <w:rFonts w:ascii="Times New Roman" w:hAnsi="Times New Roman" w:cs="Times New Roman"/>
          <w:b/>
          <w:sz w:val="24"/>
        </w:rPr>
        <w:t xml:space="preserve"> C</w:t>
      </w:r>
      <w:r w:rsidRPr="00E875A4">
        <w:rPr>
          <w:rFonts w:ascii="Times New Roman" w:hAnsi="Times New Roman" w:cs="Times New Roman"/>
          <w:b/>
          <w:sz w:val="24"/>
        </w:rPr>
        <w:t>. Patient groups classification with HLA supertypes (N=29)</w:t>
      </w:r>
    </w:p>
    <w:sectPr w:rsidR="00CB5CD1" w:rsidRPr="00E875A4" w:rsidSect="00AA50BA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6C"/>
    <w:rsid w:val="000E3761"/>
    <w:rsid w:val="001178F3"/>
    <w:rsid w:val="00180E3C"/>
    <w:rsid w:val="001A0E46"/>
    <w:rsid w:val="001F73EA"/>
    <w:rsid w:val="00206987"/>
    <w:rsid w:val="00212F31"/>
    <w:rsid w:val="002F5597"/>
    <w:rsid w:val="003065BD"/>
    <w:rsid w:val="00372571"/>
    <w:rsid w:val="00386BD3"/>
    <w:rsid w:val="003A462D"/>
    <w:rsid w:val="00472BA2"/>
    <w:rsid w:val="005302A6"/>
    <w:rsid w:val="0074321A"/>
    <w:rsid w:val="007C7961"/>
    <w:rsid w:val="007E446C"/>
    <w:rsid w:val="00810631"/>
    <w:rsid w:val="00823819"/>
    <w:rsid w:val="008D4F11"/>
    <w:rsid w:val="00962B08"/>
    <w:rsid w:val="009C162F"/>
    <w:rsid w:val="009D3035"/>
    <w:rsid w:val="009F7A17"/>
    <w:rsid w:val="00AA50BA"/>
    <w:rsid w:val="00B1465F"/>
    <w:rsid w:val="00B7563B"/>
    <w:rsid w:val="00DD46BE"/>
    <w:rsid w:val="00DE5394"/>
    <w:rsid w:val="00E875A4"/>
    <w:rsid w:val="00F62690"/>
    <w:rsid w:val="00FC5D09"/>
    <w:rsid w:val="00F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D8342"/>
  <w15:chartTrackingRefBased/>
  <w15:docId w15:val="{88557B7E-4533-8E4F-B9EA-58D7C94A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ongyup</dc:creator>
  <cp:keywords/>
  <dc:description/>
  <cp:lastModifiedBy>lee dongyup</cp:lastModifiedBy>
  <cp:revision>3</cp:revision>
  <dcterms:created xsi:type="dcterms:W3CDTF">2020-05-06T04:40:00Z</dcterms:created>
  <dcterms:modified xsi:type="dcterms:W3CDTF">2020-08-22T02:08:00Z</dcterms:modified>
</cp:coreProperties>
</file>